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2-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2-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2-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2-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5</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TUyYWFlNGZkYzNmNGFkM2ZkMTM0YTdkZGQwYzI3N2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FA7029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21</Words>
  <Characters>5808</Characters>
  <Lines>49</Lines>
  <Paragraphs>14</Paragraphs>
  <TotalTime>3</TotalTime>
  <ScaleCrop>false</ScaleCrop>
  <LinksUpToDate>false</LinksUpToDate>
  <CharactersWithSpaces>6731</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dmin</cp:lastModifiedBy>
  <cp:lastPrinted>2020-11-24T03:02:00Z</cp:lastPrinted>
  <dcterms:modified xsi:type="dcterms:W3CDTF">2023-05-04T08:15:1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D145796B54F64F04B51D7C8C725922A1_12</vt:lpwstr>
  </property>
</Properties>
</file>